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52E" w:rsidRPr="009D24C1" w:rsidRDefault="00BE7552" w:rsidP="002B10B4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10 </w:t>
      </w:r>
      <w:r w:rsidR="0037652E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37652E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D761EC">
        <w:rPr>
          <w:rFonts w:ascii="Times New Roman" w:hAnsi="Times New Roman" w:cs="Times New Roman"/>
          <w:color w:val="auto"/>
          <w:sz w:val="20"/>
          <w:szCs w:val="20"/>
          <w:lang w:val="en-GB"/>
        </w:rPr>
        <w:t>Neutralizing antibodies to infectious ZEBOV isolate expressed in GMT</w:t>
      </w:r>
      <w:r w:rsidR="0037652E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, </w:t>
      </w:r>
      <w:proofErr w:type="spellStart"/>
      <w:r w:rsidR="0037652E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seropositivity</w:t>
      </w:r>
      <w:proofErr w:type="spellEnd"/>
      <w:r w:rsidR="0037652E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rates and proportion of </w:t>
      </w:r>
      <w:proofErr w:type="spellStart"/>
      <w:r w:rsidR="0037652E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seroresponders</w:t>
      </w:r>
      <w:proofErr w:type="spellEnd"/>
      <w:r w:rsidR="0037652E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in children</w:t>
      </w:r>
      <w:r w:rsidR="001817D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and adolescents</w:t>
      </w:r>
    </w:p>
    <w:p w:rsidR="0037652E" w:rsidRPr="008F0A99" w:rsidRDefault="0037652E" w:rsidP="000253F4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Ombrageclair12"/>
        <w:tblW w:w="4974" w:type="pct"/>
        <w:jc w:val="center"/>
        <w:tblLook w:val="04A0" w:firstRow="1" w:lastRow="0" w:firstColumn="1" w:lastColumn="0" w:noHBand="0" w:noVBand="1"/>
      </w:tblPr>
      <w:tblGrid>
        <w:gridCol w:w="907"/>
        <w:gridCol w:w="246"/>
        <w:gridCol w:w="415"/>
        <w:gridCol w:w="376"/>
        <w:gridCol w:w="1507"/>
        <w:gridCol w:w="1658"/>
        <w:gridCol w:w="1351"/>
        <w:gridCol w:w="1351"/>
        <w:gridCol w:w="1101"/>
        <w:gridCol w:w="1395"/>
        <w:gridCol w:w="1294"/>
        <w:gridCol w:w="1292"/>
      </w:tblGrid>
      <w:tr w:rsidR="0037652E" w:rsidRPr="008F0A99" w:rsidTr="006F2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52" w:type="pct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</w:tcPr>
          <w:p w:rsidR="0037652E" w:rsidRPr="008F0A99" w:rsidRDefault="0037652E" w:rsidP="000C0732">
            <w:pPr>
              <w:spacing w:before="36" w:after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7652E" w:rsidRPr="008F0A99" w:rsidTr="006F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37652E" w:rsidRDefault="0037652E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horts</w:t>
            </w:r>
          </w:p>
          <w:p w:rsidR="001817D6" w:rsidRPr="008E0529" w:rsidRDefault="001817D6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7</w:t>
            </w:r>
            <w:r w:rsidR="008E052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8E052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FU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ime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MT (95%CI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37652E" w:rsidRPr="00160302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16030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eropositivity</w:t>
            </w:r>
            <w:proofErr w:type="spellEnd"/>
          </w:p>
          <w:p w:rsidR="0037652E" w:rsidRPr="00160302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6030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16030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iters</w:t>
            </w:r>
            <w:proofErr w:type="spellEnd"/>
            <w:r w:rsidRPr="0016030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), n (%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37652E" w:rsidRPr="008F0A99" w:rsidRDefault="0037652E" w:rsidP="000C07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roresponse</w:t>
            </w:r>
            <w:proofErr w:type="spellEnd"/>
          </w:p>
          <w:p w:rsidR="0037652E" w:rsidRPr="008F0A99" w:rsidRDefault="0037652E" w:rsidP="000C07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&gt;2x), n (%)</w:t>
            </w:r>
          </w:p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37652E" w:rsidRPr="008F0A99" w:rsidRDefault="0037652E" w:rsidP="000C07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roresponse</w:t>
            </w:r>
            <w:proofErr w:type="spellEnd"/>
          </w:p>
          <w:p w:rsidR="0037652E" w:rsidRPr="008F0A99" w:rsidRDefault="0037652E" w:rsidP="000C07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&gt;4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x), n (%)</w:t>
            </w:r>
          </w:p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†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value</w:t>
            </w:r>
          </w:p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MT</w:t>
            </w:r>
          </w:p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‡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value</w:t>
            </w:r>
          </w:p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eropositivity</w:t>
            </w:r>
            <w:proofErr w:type="spellEnd"/>
          </w:p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Ω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β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37652E" w:rsidRPr="008F0A99" w:rsidTr="006F2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7652E" w:rsidRPr="008F0A99" w:rsidRDefault="00885BBF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</w:t>
            </w:r>
            <w:r w:rsidR="008E052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ildren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∙6 (4∙2-5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7652E" w:rsidRPr="00160302" w:rsidRDefault="00AA54E0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6030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</w:t>
            </w:r>
            <w:r w:rsidR="0037652E" w:rsidRPr="0016030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52E" w:rsidRPr="008F0A99" w:rsidRDefault="0037652E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52E" w:rsidRPr="008F0A99" w:rsidRDefault="0037652E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37652E" w:rsidRPr="008F0A99" w:rsidTr="006F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∙4 (12∙9-32∙3)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7652E" w:rsidRPr="00160302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6030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95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60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40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1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4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</w:tcPr>
          <w:p w:rsidR="0037652E" w:rsidRPr="008F0A99" w:rsidRDefault="0037652E" w:rsidP="000C073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</w:tr>
      <w:tr w:rsidR="006F26B7" w:rsidRPr="008F0A99" w:rsidTr="006F2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0C0732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0C0732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</w:tcPr>
          <w:p w:rsidR="006F26B7" w:rsidRDefault="006F26B7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</w:tcPr>
          <w:p w:rsidR="006F26B7" w:rsidRDefault="006F26B7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</w:tcPr>
          <w:p w:rsidR="006F26B7" w:rsidRDefault="006F26B7" w:rsidP="000C0732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</w:tbl>
    <w:tbl>
      <w:tblPr>
        <w:tblStyle w:val="Ombrageclair13"/>
        <w:tblW w:w="4978" w:type="pct"/>
        <w:jc w:val="center"/>
        <w:tblLook w:val="04A0" w:firstRow="1" w:lastRow="0" w:firstColumn="1" w:lastColumn="0" w:noHBand="0" w:noVBand="1"/>
      </w:tblPr>
      <w:tblGrid>
        <w:gridCol w:w="1126"/>
        <w:gridCol w:w="638"/>
        <w:gridCol w:w="376"/>
        <w:gridCol w:w="1435"/>
        <w:gridCol w:w="1645"/>
        <w:gridCol w:w="1333"/>
        <w:gridCol w:w="1328"/>
        <w:gridCol w:w="1090"/>
        <w:gridCol w:w="1372"/>
        <w:gridCol w:w="1284"/>
        <w:gridCol w:w="1276"/>
      </w:tblGrid>
      <w:tr w:rsidR="008E0529" w:rsidRPr="008F0A99" w:rsidTr="006F2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F26B7" w:rsidRPr="008F0A99" w:rsidRDefault="00885BBF" w:rsidP="005560D7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</w:t>
            </w:r>
            <w:r w:rsidR="008E052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olescent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F26B7" w:rsidRPr="008F0A99" w:rsidRDefault="006F26B7" w:rsidP="005560D7">
            <w:pPr>
              <w:spacing w:before="36" w:after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F26B7" w:rsidRPr="008F0A99" w:rsidRDefault="006F26B7" w:rsidP="005560D7">
            <w:pPr>
              <w:spacing w:before="36" w:after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∙1 (4-4∙3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6B7" w:rsidRPr="008F0A99" w:rsidRDefault="006F26B7" w:rsidP="005560D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6B7" w:rsidRPr="008F0A99" w:rsidRDefault="006F26B7" w:rsidP="005560D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E0529" w:rsidRPr="003D6502" w:rsidTr="006F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F26B7" w:rsidRPr="008F0A99" w:rsidRDefault="006F26B7" w:rsidP="005560D7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F26B7" w:rsidRPr="008F0A99" w:rsidRDefault="006F26B7" w:rsidP="005560D7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F26B7" w:rsidRPr="008F0A99" w:rsidRDefault="006F26B7" w:rsidP="005560D7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∙4 (8-13∙6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80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38.1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9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1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</w:tcPr>
          <w:p w:rsidR="006F26B7" w:rsidRPr="008F0A99" w:rsidRDefault="006F26B7" w:rsidP="005560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:rsidR="006F26B7" w:rsidRPr="003D6502" w:rsidRDefault="006F26B7" w:rsidP="005560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650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:rsidR="006F26B7" w:rsidRPr="003D6502" w:rsidRDefault="006F26B7" w:rsidP="005560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D650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</w:tbl>
    <w:tbl>
      <w:tblPr>
        <w:tblStyle w:val="Ombrageclair12"/>
        <w:tblW w:w="4974" w:type="pct"/>
        <w:jc w:val="center"/>
        <w:tblLook w:val="04A0" w:firstRow="1" w:lastRow="0" w:firstColumn="1" w:lastColumn="0" w:noHBand="0" w:noVBand="1"/>
      </w:tblPr>
      <w:tblGrid>
        <w:gridCol w:w="12893"/>
      </w:tblGrid>
      <w:tr w:rsidR="0037652E" w:rsidRPr="008F0A99" w:rsidTr="009C2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652E" w:rsidRDefault="0037652E" w:rsidP="00173B5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Results are presented as geometric mean </w:t>
            </w:r>
            <w:proofErr w:type="spellStart"/>
            <w:r w:rsidRPr="00F4520E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titers</w:t>
            </w:r>
            <w:proofErr w:type="spellEnd"/>
            <w:r w:rsidRPr="00F4520E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(GMT) with 95% confidence intervals</w:t>
            </w:r>
            <w:r w:rsidR="00AF74DE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r w:rsidR="00AF74DE"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95%CI)</w:t>
            </w:r>
            <w:r w:rsidRPr="00F4520E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. </w:t>
            </w:r>
            <w:proofErr w:type="spellStart"/>
            <w:r w:rsidR="004E4236" w:rsidRPr="004E4236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Seropositivity</w:t>
            </w:r>
            <w:proofErr w:type="spellEnd"/>
            <w:r w:rsidR="004E4236" w:rsidRPr="004E4236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is defined using a cut-off f</w:t>
            </w:r>
            <w:r w:rsidR="004E4236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or each cohort such as GMT+SD. f</w:t>
            </w:r>
            <w:r w:rsidR="004E4236" w:rsidRPr="004E4236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or 2x10</w:t>
            </w:r>
            <w:r w:rsidR="004E4236" w:rsidRPr="004E4236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7</w:t>
            </w:r>
            <w:r w:rsidR="004E4236" w:rsidRPr="004E4236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(</w:t>
            </w:r>
            <w:proofErr w:type="spellStart"/>
            <w:r w:rsidR="004E4236" w:rsidRPr="004E4236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titers</w:t>
            </w:r>
            <w:proofErr w:type="spellEnd"/>
            <w:r w:rsidR="004E4236" w:rsidRPr="004E4236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&gt; 6∙1)</w:t>
            </w:r>
            <w:r w:rsidRPr="00160302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160302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Seroresponse</w:t>
            </w:r>
            <w:proofErr w:type="spellEnd"/>
            <w:r w:rsidRPr="00160302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is defined by a ≥ 4-fold rise in GMTs</w:t>
            </w:r>
          </w:p>
          <w:p w:rsidR="0029619A" w:rsidRPr="00F4520E" w:rsidRDefault="0029619A" w:rsidP="00173B5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D: Time point in day(s) since vaccination</w:t>
            </w:r>
          </w:p>
          <w:p w:rsidR="0037652E" w:rsidRPr="00F4520E" w:rsidRDefault="0037652E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†: Wilcoxon’s test for paired data. P&lt; 0.05 indicates</w:t>
            </w:r>
            <w:r w:rsidR="00FE0EB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 statistical difference in </w:t>
            </w: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ntibody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s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between days 0 and day28</w:t>
            </w:r>
          </w:p>
          <w:p w:rsidR="0037652E" w:rsidRPr="00F4520E" w:rsidRDefault="0037652E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‡: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cNemar’s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test. P&lt; 0.05 indicates</w:t>
            </w:r>
            <w:r w:rsidR="00FE0EB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 statistical difference of in</w:t>
            </w: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positivity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rates between day 0 and day 28 </w:t>
            </w:r>
          </w:p>
          <w:p w:rsidR="0037652E" w:rsidRPr="00F4520E" w:rsidRDefault="0037652E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Ω: Fisher’s test. P&lt; 0.05 indicates a statistical association between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positivity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response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&gt;2x) for each timepoint</w:t>
            </w:r>
          </w:p>
          <w:p w:rsidR="0037652E" w:rsidRPr="00F4520E" w:rsidRDefault="0037652E" w:rsidP="000C0732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β: Fisher’s test. P&lt; 0.05 indicates a statistical association between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positivity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response</w:t>
            </w:r>
            <w:proofErr w:type="spellEnd"/>
            <w:r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&gt;4x) for each timepoint</w:t>
            </w:r>
          </w:p>
        </w:tc>
      </w:tr>
    </w:tbl>
    <w:p w:rsidR="00ED7EDA" w:rsidRDefault="00ED7EDA" w:rsidP="008E052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ED7EDA" w:rsidRPr="00ED7EDA" w:rsidRDefault="00ED7EDA" w:rsidP="00ED7ED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D7EDA" w:rsidRDefault="00ED7EDA" w:rsidP="00ED7ED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D7EDA" w:rsidRDefault="00ED7EDA" w:rsidP="00ED7ED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F26B7" w:rsidRPr="00ED7EDA" w:rsidRDefault="00ED7EDA" w:rsidP="00ED7EDA">
      <w:pPr>
        <w:tabs>
          <w:tab w:val="left" w:pos="5713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sectPr w:rsidR="006F26B7" w:rsidRPr="00ED7EDA" w:rsidSect="00F8288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38C9" w:rsidRDefault="006638C9" w:rsidP="00AF74DE">
      <w:pPr>
        <w:spacing w:after="0" w:line="240" w:lineRule="auto"/>
      </w:pPr>
      <w:r>
        <w:separator/>
      </w:r>
    </w:p>
  </w:endnote>
  <w:endnote w:type="continuationSeparator" w:id="0">
    <w:p w:rsidR="006638C9" w:rsidRDefault="006638C9" w:rsidP="00AF7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975556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AF74DE" w:rsidRDefault="00AF74D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C6E3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C6E3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F74DE" w:rsidRDefault="00AF74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38C9" w:rsidRDefault="006638C9" w:rsidP="00AF74DE">
      <w:pPr>
        <w:spacing w:after="0" w:line="240" w:lineRule="auto"/>
      </w:pPr>
      <w:r>
        <w:separator/>
      </w:r>
    </w:p>
  </w:footnote>
  <w:footnote w:type="continuationSeparator" w:id="0">
    <w:p w:rsidR="006638C9" w:rsidRDefault="006638C9" w:rsidP="00AF7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2E"/>
    <w:rsid w:val="00160302"/>
    <w:rsid w:val="001817D6"/>
    <w:rsid w:val="001E610B"/>
    <w:rsid w:val="001E7EE1"/>
    <w:rsid w:val="0029619A"/>
    <w:rsid w:val="002A45A1"/>
    <w:rsid w:val="0037652E"/>
    <w:rsid w:val="004C2970"/>
    <w:rsid w:val="004E4236"/>
    <w:rsid w:val="0055140A"/>
    <w:rsid w:val="00562AE5"/>
    <w:rsid w:val="006638C9"/>
    <w:rsid w:val="006F26B7"/>
    <w:rsid w:val="0079704C"/>
    <w:rsid w:val="00810A8E"/>
    <w:rsid w:val="00885BBF"/>
    <w:rsid w:val="008C6E38"/>
    <w:rsid w:val="008E0529"/>
    <w:rsid w:val="00A26FCB"/>
    <w:rsid w:val="00AA54E0"/>
    <w:rsid w:val="00AF74DE"/>
    <w:rsid w:val="00BC3680"/>
    <w:rsid w:val="00BE7552"/>
    <w:rsid w:val="00C0599C"/>
    <w:rsid w:val="00C62171"/>
    <w:rsid w:val="00D761EC"/>
    <w:rsid w:val="00E15D97"/>
    <w:rsid w:val="00E57955"/>
    <w:rsid w:val="00ED7EDA"/>
    <w:rsid w:val="00EF592C"/>
    <w:rsid w:val="00F82885"/>
    <w:rsid w:val="00FE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58A07-0B8C-444D-AC95-542B9D3A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652E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652E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652E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652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52E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52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52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52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52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52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652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652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7652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52E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5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52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52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5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Ombrageclair12">
    <w:name w:val="Ombrage clair12"/>
    <w:basedOn w:val="TableNormal"/>
    <w:next w:val="LightShading"/>
    <w:uiPriority w:val="60"/>
    <w:rsid w:val="0037652E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3765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3">
    <w:name w:val="Ombrage clair13"/>
    <w:basedOn w:val="TableNormal"/>
    <w:next w:val="LightShading"/>
    <w:uiPriority w:val="60"/>
    <w:rsid w:val="006F26B7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AF7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4DE"/>
  </w:style>
  <w:style w:type="paragraph" w:styleId="Footer">
    <w:name w:val="footer"/>
    <w:basedOn w:val="Normal"/>
    <w:link w:val="FooterChar"/>
    <w:uiPriority w:val="99"/>
    <w:unhideWhenUsed/>
    <w:rsid w:val="00AF7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20</cp:revision>
  <dcterms:created xsi:type="dcterms:W3CDTF">2017-03-01T09:45:00Z</dcterms:created>
  <dcterms:modified xsi:type="dcterms:W3CDTF">2017-08-13T14:52:00Z</dcterms:modified>
</cp:coreProperties>
</file>